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E4FC7" w14:textId="34ECDBB5" w:rsidR="00AD1A6B" w:rsidRDefault="005E62BC">
      <w:r>
        <w:t>Supplementary Data</w:t>
      </w:r>
      <w:r w:rsidR="00EA6056" w:rsidRPr="00EA6056">
        <w:t xml:space="preserve"> 1: curatedMetagenomicData 3 datasets included in the analysis. HeQ_2017 is not yet available via the R package.</w:t>
      </w:r>
    </w:p>
    <w:p w14:paraId="3FD2A0D8" w14:textId="37DBA5AD" w:rsidR="00EA6056" w:rsidRDefault="005E62BC">
      <w:r>
        <w:t>Supplementary Data</w:t>
      </w:r>
      <w:r w:rsidR="00605CA2" w:rsidRPr="00605CA2">
        <w:t xml:space="preserve"> 2. Meta-analysis of sex-related microbial species/genera, pathways &amp; KEGGs in 5,505 healthy adults (2,217 males and 3,288 females). Effect sizes are calculated as SMDs from a linear model controlling for age, BMI, and sequencing depth, applied to centered log-ratio transformed species relative abundances. Q-values were calculated from P-values with the Benjamini-Hochberg false discovery rate.</w:t>
      </w:r>
    </w:p>
    <w:p w14:paraId="6BDCB1DF" w14:textId="58B2EEF0" w:rsidR="00605CA2" w:rsidRDefault="005E62BC">
      <w:r>
        <w:t>Supplementary Data</w:t>
      </w:r>
      <w:r w:rsidR="007173FE" w:rsidRPr="007173FE">
        <w:t xml:space="preserve"> 3. Meta-analysis of age-related microbial species/genera, pathways &amp; KEGGs in 4,723 healthy adults. Effect sizes are calculated as partial correlations calculated by a linear model controlling for sex, BMI, and sequencing depth using centered log-ratio transformed species and genera relative abundances. Q-values were calculated from P-values with the Benjamini-Hochberg false discovery rate.</w:t>
      </w:r>
    </w:p>
    <w:p w14:paraId="24413D56" w14:textId="0A8FB9DB" w:rsidR="007173FE" w:rsidRDefault="005E62BC">
      <w:r>
        <w:t>Supplementary Data</w:t>
      </w:r>
      <w:r w:rsidR="007173FE" w:rsidRPr="007173FE">
        <w:t xml:space="preserve"> 4. Meta-analysis of BMI-related microbial species/genera, pathways &amp; KEGGs in 6,361 healthy adults. Effect sizes are calculated as partial correlations calculated by a linear model controlling for sex, BMI, and sequencing depth using centered log-ratio transformed species and genera relative abundances. Q-values were calculated from P-values with the Benjamini-Hochberg false discovery rate.</w:t>
      </w:r>
    </w:p>
    <w:p w14:paraId="2FDECC3F" w14:textId="2A32D7E6" w:rsidR="007173FE" w:rsidRDefault="005E62BC">
      <w:r>
        <w:t>Supplementary Data</w:t>
      </w:r>
      <w:r w:rsidR="007173FE" w:rsidRPr="007173FE">
        <w:t xml:space="preserve"> 5. Meta-analysis of health- &amp; disease-related microbial species &amp; pathways in 4,646 adults (15 diseases, 2,300 cases, 2,346 controls). Effect sizes are calculated as SMDs from a linear model controlling for age, BMI, and sequencing depth, applied to centered log-ratio transformed species relative abundances. Q-values were calculated from P-values with the Benjamini-Hochberg false discovery rate.</w:t>
      </w:r>
    </w:p>
    <w:p w14:paraId="63C0FF35" w14:textId="13D01DB0" w:rsidR="007173FE" w:rsidRDefault="005E62BC">
      <w:r>
        <w:t>Supplementary Data</w:t>
      </w:r>
      <w:r w:rsidR="007173FE" w:rsidRPr="007173FE">
        <w:t xml:space="preserve"> 6. Meta-analysis of Oral Enrichment Scores on 15 different diseases. Scores were calculated at different mean thresholds of prevalence per dataset</w:t>
      </w:r>
    </w:p>
    <w:p w14:paraId="43FB536B" w14:textId="1C40DC90" w:rsidR="007173FE" w:rsidRDefault="005E62BC">
      <w:r>
        <w:t>Supplementary Data</w:t>
      </w:r>
      <w:r w:rsidR="007173FE" w:rsidRPr="007173FE">
        <w:t xml:space="preserve"> 7. Full taxonomy of the oral species identified with different mean prevalence across dataset cutoffs in oral samples of </w:t>
      </w:r>
      <w:proofErr w:type="spellStart"/>
      <w:r w:rsidR="007173FE" w:rsidRPr="007173FE">
        <w:t>curatedMetagenomicDatat</w:t>
      </w:r>
      <w:proofErr w:type="spellEnd"/>
      <w:r w:rsidR="007173FE" w:rsidRPr="007173FE">
        <w:t xml:space="preserve"> 3. These can be used to calculate the Oral Enrichment Score.</w:t>
      </w:r>
    </w:p>
    <w:p w14:paraId="5BFA8AB9" w14:textId="4264DF59" w:rsidR="007173FE" w:rsidRDefault="005E62BC">
      <w:r>
        <w:t>Supplementary Data</w:t>
      </w:r>
      <w:r w:rsidR="007173FE" w:rsidRPr="007173FE">
        <w:t xml:space="preserve"> 8. Statistics related to panels B to </w:t>
      </w:r>
      <w:proofErr w:type="spellStart"/>
      <w:r w:rsidR="007173FE" w:rsidRPr="007173FE">
        <w:t>D in</w:t>
      </w:r>
      <w:proofErr w:type="spellEnd"/>
      <w:r w:rsidR="007173FE" w:rsidRPr="007173FE">
        <w:t xml:space="preserve"> figure 5 of the main text</w:t>
      </w:r>
    </w:p>
    <w:p w14:paraId="6FA2E547" w14:textId="77777777" w:rsidR="007173FE" w:rsidRDefault="007173FE"/>
    <w:sectPr w:rsidR="00717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056"/>
    <w:rsid w:val="002D1D9B"/>
    <w:rsid w:val="005E62BC"/>
    <w:rsid w:val="00605CA2"/>
    <w:rsid w:val="00696FD2"/>
    <w:rsid w:val="007173FE"/>
    <w:rsid w:val="008D1382"/>
    <w:rsid w:val="00A314E6"/>
    <w:rsid w:val="00AD1A6B"/>
    <w:rsid w:val="00D72540"/>
    <w:rsid w:val="00E87535"/>
    <w:rsid w:val="00EA6056"/>
    <w:rsid w:val="00F1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3BF7C"/>
  <w15:chartTrackingRefBased/>
  <w15:docId w15:val="{06593843-0AEF-5E40-8C7B-F0639ED06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0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0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Waldron</dc:creator>
  <cp:keywords/>
  <dc:description/>
  <cp:lastModifiedBy>Levi Waldron</cp:lastModifiedBy>
  <cp:revision>4</cp:revision>
  <dcterms:created xsi:type="dcterms:W3CDTF">2025-11-01T03:03:00Z</dcterms:created>
  <dcterms:modified xsi:type="dcterms:W3CDTF">2025-11-06T03:20:00Z</dcterms:modified>
</cp:coreProperties>
</file>